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MIC of minocycline against bacteria isolates.</w:t>
      </w:r>
    </w:p>
    <w:tbl>
      <w:tblPr>
        <w:tblW w:w="8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0"/>
        <w:gridCol w:w="2840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teria isolates</w:t>
            </w:r>
          </w:p>
        </w:tc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am stain</w:t>
            </w:r>
          </w:p>
        </w:tc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 of MIC (μg/ml)</w:t>
            </w:r>
            <w:r>
              <w:rPr>
                <w:b/>
                <w:sz w:val="20"/>
                <w:szCs w:val="20"/>
                <w:vertAlign w:val="superscript"/>
              </w:rPr>
              <w:t>#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diococcus-pentosaceus</w:t>
            </w:r>
          </w:p>
        </w:tc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±0.1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idovorax-avenae-citrulli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6±</w:t>
            </w:r>
            <w:r>
              <w:rPr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notrophomonas-maltophilia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±</w:t>
            </w:r>
            <w:r>
              <w:rPr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cidovorax-facilis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6±</w:t>
            </w:r>
            <w:r>
              <w:rPr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inetobacter-lwoffii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6±</w:t>
            </w:r>
            <w:r>
              <w:rPr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ctobacillus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±</w:t>
            </w:r>
            <w:r>
              <w:rPr>
                <w:sz w:val="20"/>
                <w:szCs w:val="20"/>
              </w:rPr>
              <w:t>0.13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# The </w:t>
      </w:r>
      <w:r>
        <w:rPr>
          <w:sz w:val="20"/>
          <w:szCs w:val="20"/>
        </w:rPr>
        <w:t xml:space="preserve">experiment </w:t>
      </w:r>
      <w:r>
        <w:rPr>
          <w:sz w:val="20"/>
          <w:szCs w:val="20"/>
        </w:rPr>
        <w:t xml:space="preserve">was repeated </w:t>
      </w:r>
      <w:r>
        <w:rPr>
          <w:sz w:val="20"/>
          <w:szCs w:val="20"/>
        </w:rPr>
        <w:t>for three times and data were represented as mean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±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D</w:t>
      </w:r>
      <w:r>
        <w:rPr>
          <w:sz w:val="20"/>
          <w:szCs w:val="20"/>
        </w:rPr>
        <w:t>.</w:t>
      </w:r>
      <w:r>
        <w:rPr>
          <w:sz w:val="20"/>
          <w:szCs w:val="20"/>
        </w:rPr>
        <w:t xml:space="preserve"> All bacteria strains were isolated from mice vagina and identified by GC-FAME analyses for their species notation with an instrument produced by Agilent Tech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06:59:00Z</dcterms:created>
  <dc:creator>LLZ</dc:creator>
  <dc:description/>
  <cp:keywords/>
  <dc:language>en-US</dc:language>
  <cp:lastModifiedBy>liangzhu</cp:lastModifiedBy>
  <dcterms:modified xsi:type="dcterms:W3CDTF">2012-07-22T04:36:00Z</dcterms:modified>
  <cp:revision>17</cp:revision>
  <dc:subject/>
  <dc:title/>
</cp:coreProperties>
</file>